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B9ED9" w14:textId="77777777" w:rsidR="00FB2BD8" w:rsidRPr="00FB2BD8" w:rsidRDefault="00FB2BD8" w:rsidP="00FB2BD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pt-BR"/>
        </w:rPr>
      </w:pPr>
      <w:r w:rsidRPr="00FB2BD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pt-BR"/>
        </w:rPr>
        <w:t xml:space="preserve">Supplementary Table 1 </w:t>
      </w:r>
      <w:r w:rsidRPr="00FB2BD8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– Oligonucleotides employed in the experiments.</w:t>
      </w:r>
      <w:r w:rsidRPr="00FB2BD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pt-BR"/>
        </w:rPr>
        <w:t xml:space="preserve"> </w:t>
      </w:r>
    </w:p>
    <w:tbl>
      <w:tblPr>
        <w:tblW w:w="9146" w:type="dxa"/>
        <w:tblLook w:val="04A0" w:firstRow="1" w:lastRow="0" w:firstColumn="1" w:lastColumn="0" w:noHBand="0" w:noVBand="1"/>
      </w:tblPr>
      <w:tblGrid>
        <w:gridCol w:w="2694"/>
        <w:gridCol w:w="5623"/>
        <w:gridCol w:w="829"/>
      </w:tblGrid>
      <w:tr w:rsidR="00FB2BD8" w:rsidRPr="00FB2BD8" w14:paraId="5C8CE91D" w14:textId="77777777" w:rsidTr="007761A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0E99D8F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Gene/Accession Numbers</w:t>
            </w:r>
          </w:p>
        </w:tc>
        <w:tc>
          <w:tcPr>
            <w:tcW w:w="5623" w:type="dxa"/>
            <w:tcBorders>
              <w:top w:val="single" w:sz="4" w:space="0" w:color="auto"/>
              <w:bottom w:val="single" w:sz="4" w:space="0" w:color="auto"/>
            </w:tcBorders>
          </w:tcPr>
          <w:p w14:paraId="0D4E4FAB" w14:textId="6B88786D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Oligonucleotides</w:t>
            </w:r>
            <w:r w:rsidR="00FA4A3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/Gene ID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105308FF" w14:textId="7F2DE708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Tm (</w:t>
            </w:r>
            <w:r w:rsidRPr="00FB2BD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pt-BR"/>
              </w:rPr>
              <w:t>0</w:t>
            </w:r>
            <w:r w:rsidRPr="00FB2BD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  <w:t>C)</w:t>
            </w:r>
          </w:p>
        </w:tc>
      </w:tr>
      <w:tr w:rsidR="00FB2BD8" w:rsidRPr="00FB2BD8" w14:paraId="54D7C9A8" w14:textId="77777777" w:rsidTr="007761A9">
        <w:tc>
          <w:tcPr>
            <w:tcW w:w="2694" w:type="dxa"/>
            <w:tcBorders>
              <w:top w:val="single" w:sz="4" w:space="0" w:color="auto"/>
            </w:tcBorders>
          </w:tcPr>
          <w:p w14:paraId="24D7EC82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L34 Fwd/PADG_04085</w:t>
            </w:r>
          </w:p>
        </w:tc>
        <w:tc>
          <w:tcPr>
            <w:tcW w:w="5623" w:type="dxa"/>
            <w:tcBorders>
              <w:top w:val="single" w:sz="4" w:space="0" w:color="auto"/>
            </w:tcBorders>
          </w:tcPr>
          <w:p w14:paraId="0A98EB15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pt-BR"/>
              </w:rPr>
              <w:t>5’TCAATCTCTCCCGCGAATCC3’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77F2C6B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2</w:t>
            </w:r>
          </w:p>
        </w:tc>
      </w:tr>
      <w:tr w:rsidR="00FB2BD8" w:rsidRPr="00FB2BD8" w14:paraId="3A5FF4AC" w14:textId="77777777" w:rsidTr="007761A9">
        <w:tc>
          <w:tcPr>
            <w:tcW w:w="2694" w:type="dxa"/>
          </w:tcPr>
          <w:p w14:paraId="75600220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L34 Rev/ PADG_04085</w:t>
            </w:r>
          </w:p>
        </w:tc>
        <w:tc>
          <w:tcPr>
            <w:tcW w:w="5623" w:type="dxa"/>
          </w:tcPr>
          <w:p w14:paraId="7F3E8C7E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pt-BR"/>
              </w:rPr>
              <w:t>5’AGTTGGCGATTGTTGTGCGG3’</w:t>
            </w:r>
          </w:p>
        </w:tc>
        <w:tc>
          <w:tcPr>
            <w:tcW w:w="829" w:type="dxa"/>
          </w:tcPr>
          <w:p w14:paraId="1DA0BC2E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2</w:t>
            </w:r>
          </w:p>
        </w:tc>
      </w:tr>
      <w:tr w:rsidR="00FB2BD8" w:rsidRPr="00FB2BD8" w14:paraId="2DA5FF11" w14:textId="77777777" w:rsidTr="007761A9">
        <w:tc>
          <w:tcPr>
            <w:tcW w:w="2694" w:type="dxa"/>
          </w:tcPr>
          <w:p w14:paraId="0E3A3AA9" w14:textId="77777777" w:rsidR="00FB2BD8" w:rsidRPr="00FB2BD8" w:rsidRDefault="00FB2BD8" w:rsidP="00FB2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5623" w:type="dxa"/>
          </w:tcPr>
          <w:p w14:paraId="6AE92681" w14:textId="77777777" w:rsidR="00FB2BD8" w:rsidRPr="00FB2BD8" w:rsidRDefault="00FB2BD8" w:rsidP="00FB2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829" w:type="dxa"/>
          </w:tcPr>
          <w:p w14:paraId="0D771D26" w14:textId="77777777" w:rsidR="00FB2BD8" w:rsidRPr="00FB2BD8" w:rsidRDefault="00FB2BD8" w:rsidP="00FB2B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FB2BD8" w:rsidRPr="00FB2BD8" w14:paraId="21674223" w14:textId="77777777" w:rsidTr="007761A9">
        <w:tc>
          <w:tcPr>
            <w:tcW w:w="2694" w:type="dxa"/>
          </w:tcPr>
          <w:p w14:paraId="5436F4DC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CTR3 Fwd/ PADG_05084</w:t>
            </w:r>
          </w:p>
        </w:tc>
        <w:tc>
          <w:tcPr>
            <w:tcW w:w="5623" w:type="dxa"/>
          </w:tcPr>
          <w:p w14:paraId="5B5C72EA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’GCTCCTGCGTGATTTCTATGC3’</w:t>
            </w:r>
          </w:p>
        </w:tc>
        <w:tc>
          <w:tcPr>
            <w:tcW w:w="829" w:type="dxa"/>
          </w:tcPr>
          <w:p w14:paraId="04B1506E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0</w:t>
            </w:r>
          </w:p>
        </w:tc>
      </w:tr>
      <w:tr w:rsidR="00FB2BD8" w:rsidRPr="00FB2BD8" w14:paraId="04C3726C" w14:textId="77777777" w:rsidTr="007761A9">
        <w:tc>
          <w:tcPr>
            <w:tcW w:w="2694" w:type="dxa"/>
          </w:tcPr>
          <w:p w14:paraId="1160F8B5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CTR3 Rev/ PADG_05084</w:t>
            </w:r>
          </w:p>
        </w:tc>
        <w:tc>
          <w:tcPr>
            <w:tcW w:w="5623" w:type="dxa"/>
          </w:tcPr>
          <w:p w14:paraId="5031EFE0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’CTCAAGCGTTTCCCAGCGAG3’</w:t>
            </w:r>
          </w:p>
        </w:tc>
        <w:tc>
          <w:tcPr>
            <w:tcW w:w="829" w:type="dxa"/>
          </w:tcPr>
          <w:p w14:paraId="26CC4017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0</w:t>
            </w:r>
          </w:p>
        </w:tc>
      </w:tr>
      <w:tr w:rsidR="00FB2BD8" w:rsidRPr="00FB2BD8" w14:paraId="18807A96" w14:textId="77777777" w:rsidTr="007761A9">
        <w:tc>
          <w:tcPr>
            <w:tcW w:w="2694" w:type="dxa"/>
          </w:tcPr>
          <w:p w14:paraId="59095853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5623" w:type="dxa"/>
          </w:tcPr>
          <w:p w14:paraId="568E3FBE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829" w:type="dxa"/>
          </w:tcPr>
          <w:p w14:paraId="2A3042D4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FB2BD8" w:rsidRPr="00FB2BD8" w14:paraId="79DD556A" w14:textId="77777777" w:rsidTr="007761A9">
        <w:tc>
          <w:tcPr>
            <w:tcW w:w="2694" w:type="dxa"/>
          </w:tcPr>
          <w:p w14:paraId="13EB8F7B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ATX1 Fwd/ PADG_02352</w:t>
            </w:r>
          </w:p>
        </w:tc>
        <w:tc>
          <w:tcPr>
            <w:tcW w:w="5623" w:type="dxa"/>
          </w:tcPr>
          <w:p w14:paraId="4EEC23FF" w14:textId="77777777" w:rsidR="00FB2BD8" w:rsidRPr="00FB2BD8" w:rsidRDefault="00FB2BD8" w:rsidP="00FB2BD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5’GGCTGATATCGGATCCATGGCTTCCGTCGAACATC3’ </w:t>
            </w:r>
          </w:p>
        </w:tc>
        <w:tc>
          <w:tcPr>
            <w:tcW w:w="829" w:type="dxa"/>
          </w:tcPr>
          <w:p w14:paraId="542DBDF5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6</w:t>
            </w:r>
          </w:p>
        </w:tc>
      </w:tr>
      <w:tr w:rsidR="00FB2BD8" w:rsidRPr="00FB2BD8" w14:paraId="6AF8DB9C" w14:textId="77777777" w:rsidTr="007761A9">
        <w:tc>
          <w:tcPr>
            <w:tcW w:w="2694" w:type="dxa"/>
          </w:tcPr>
          <w:p w14:paraId="3B22B58D" w14:textId="77777777" w:rsidR="00FB2BD8" w:rsidRPr="00FB2BD8" w:rsidRDefault="00FB2BD8" w:rsidP="00FB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ATX1 Rev/ PADG_02352</w:t>
            </w:r>
          </w:p>
        </w:tc>
        <w:tc>
          <w:tcPr>
            <w:tcW w:w="5623" w:type="dxa"/>
          </w:tcPr>
          <w:p w14:paraId="3D9BA762" w14:textId="77777777" w:rsidR="00FB2BD8" w:rsidRPr="00FB2BD8" w:rsidRDefault="00FB2BD8" w:rsidP="00FB2BD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5’GTGCGGCCGCAAGCTTTCAAACATCCTTCGGCTCGO3’ </w:t>
            </w:r>
          </w:p>
        </w:tc>
        <w:tc>
          <w:tcPr>
            <w:tcW w:w="829" w:type="dxa"/>
          </w:tcPr>
          <w:p w14:paraId="41D94057" w14:textId="77777777" w:rsidR="0088618C" w:rsidRDefault="00FB2BD8" w:rsidP="0088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2B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6</w:t>
            </w:r>
          </w:p>
          <w:p w14:paraId="1771272E" w14:textId="258D894E" w:rsidR="0021005E" w:rsidRPr="00FB2BD8" w:rsidRDefault="0021005E" w:rsidP="0088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D716CF" w:rsidRPr="00FB2BD8" w14:paraId="480EF4C2" w14:textId="77777777" w:rsidTr="007761A9">
        <w:tc>
          <w:tcPr>
            <w:tcW w:w="2694" w:type="dxa"/>
          </w:tcPr>
          <w:p w14:paraId="64B3AE04" w14:textId="683A186C" w:rsidR="00D716CF" w:rsidRPr="00FB2BD8" w:rsidRDefault="00D716CF" w:rsidP="00D71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   </w:t>
            </w:r>
            <w:r w:rsidRPr="00886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sym w:font="Symbol" w:char="F061"/>
            </w:r>
            <w:r w:rsidRPr="00886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-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UBULIN TaqMan </w:t>
            </w:r>
          </w:p>
        </w:tc>
        <w:tc>
          <w:tcPr>
            <w:tcW w:w="5623" w:type="dxa"/>
          </w:tcPr>
          <w:p w14:paraId="5C27C564" w14:textId="17C7DE4C" w:rsidR="00D716CF" w:rsidRPr="006A049A" w:rsidRDefault="00D716CF" w:rsidP="00D716C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6A049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0936</w:t>
            </w:r>
          </w:p>
        </w:tc>
        <w:tc>
          <w:tcPr>
            <w:tcW w:w="829" w:type="dxa"/>
          </w:tcPr>
          <w:p w14:paraId="7CCC636B" w14:textId="69A7D523" w:rsidR="00D716CF" w:rsidRPr="00FB2BD8" w:rsidRDefault="00D716CF" w:rsidP="00D716C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-</w:t>
            </w:r>
          </w:p>
        </w:tc>
      </w:tr>
      <w:tr w:rsidR="00D716CF" w:rsidRPr="00FB2BD8" w14:paraId="2C97E113" w14:textId="77777777" w:rsidTr="007761A9">
        <w:tc>
          <w:tcPr>
            <w:tcW w:w="2694" w:type="dxa"/>
            <w:tcBorders>
              <w:bottom w:val="single" w:sz="4" w:space="0" w:color="auto"/>
            </w:tcBorders>
          </w:tcPr>
          <w:p w14:paraId="3A0DBFD9" w14:textId="77777777" w:rsidR="00D716CF" w:rsidRDefault="00D716CF" w:rsidP="00D71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       </w:t>
            </w:r>
            <w:r w:rsidRPr="009D11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ATP7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TaqMan</w:t>
            </w:r>
          </w:p>
          <w:p w14:paraId="7E01F265" w14:textId="4F3BDA41" w:rsidR="00D716CF" w:rsidRPr="0088618C" w:rsidRDefault="00D716CF" w:rsidP="00D716C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5623" w:type="dxa"/>
            <w:tcBorders>
              <w:bottom w:val="single" w:sz="4" w:space="0" w:color="auto"/>
            </w:tcBorders>
          </w:tcPr>
          <w:p w14:paraId="2BBD0241" w14:textId="6049510C" w:rsidR="00D716CF" w:rsidRPr="00FB2BD8" w:rsidRDefault="00D716CF" w:rsidP="00D716C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                                                  538  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0D0C514E" w14:textId="77B72E65" w:rsidR="00D716CF" w:rsidRPr="00FB2BD8" w:rsidRDefault="00D716CF" w:rsidP="00D716C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-</w:t>
            </w:r>
          </w:p>
        </w:tc>
      </w:tr>
    </w:tbl>
    <w:p w14:paraId="64B17C7F" w14:textId="497BCE41" w:rsidR="00D716CF" w:rsidRPr="00250E4E" w:rsidRDefault="00D716CF" w:rsidP="00D716CF">
      <w:pPr>
        <w:ind w:left="-284" w:firstLine="142"/>
        <w:rPr>
          <w:rFonts w:ascii="Times New Roman" w:hAnsi="Times New Roman" w:cs="Times New Roman"/>
          <w:sz w:val="18"/>
          <w:szCs w:val="18"/>
        </w:rPr>
      </w:pPr>
      <w:r w:rsidRPr="00BA5151">
        <w:rPr>
          <w:rFonts w:ascii="Times New Roman" w:hAnsi="Times New Roman" w:cs="Times New Roman"/>
          <w:sz w:val="18"/>
          <w:szCs w:val="18"/>
        </w:rPr>
        <w:t xml:space="preserve">  </w:t>
      </w:r>
      <w:r w:rsidRPr="00250E4E">
        <w:rPr>
          <w:rFonts w:ascii="Times New Roman" w:hAnsi="Times New Roman" w:cs="Times New Roman"/>
          <w:sz w:val="18"/>
          <w:szCs w:val="18"/>
        </w:rPr>
        <w:t>(-) No information provided.</w:t>
      </w:r>
    </w:p>
    <w:p w14:paraId="593CE974" w14:textId="08020A14" w:rsidR="00AC1FB2" w:rsidRPr="00250E4E" w:rsidRDefault="00AC1FB2">
      <w:pPr>
        <w:ind w:left="-284" w:firstLine="142"/>
        <w:rPr>
          <w:rFonts w:ascii="Times New Roman" w:hAnsi="Times New Roman" w:cs="Times New Roman"/>
          <w:sz w:val="18"/>
          <w:szCs w:val="18"/>
        </w:rPr>
      </w:pPr>
    </w:p>
    <w:sectPr w:rsidR="00AC1FB2" w:rsidRPr="00250E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BD8"/>
    <w:rsid w:val="00142FFF"/>
    <w:rsid w:val="001B1AC1"/>
    <w:rsid w:val="001B2C1D"/>
    <w:rsid w:val="0021005E"/>
    <w:rsid w:val="00250E4E"/>
    <w:rsid w:val="00266B7F"/>
    <w:rsid w:val="004542E0"/>
    <w:rsid w:val="0069556D"/>
    <w:rsid w:val="006A049A"/>
    <w:rsid w:val="007761A9"/>
    <w:rsid w:val="00791BD3"/>
    <w:rsid w:val="0088618C"/>
    <w:rsid w:val="008C0755"/>
    <w:rsid w:val="009D11C7"/>
    <w:rsid w:val="00A453A5"/>
    <w:rsid w:val="00AC1FB2"/>
    <w:rsid w:val="00BA5151"/>
    <w:rsid w:val="00D716CF"/>
    <w:rsid w:val="00EE6DF6"/>
    <w:rsid w:val="00FA4A32"/>
    <w:rsid w:val="00FB2BD8"/>
    <w:rsid w:val="00FF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5F225"/>
  <w15:chartTrackingRefBased/>
  <w15:docId w15:val="{8246605D-03C4-47BB-A530-B8B4653A3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27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de Curcio</dc:creator>
  <cp:keywords/>
  <dc:description/>
  <cp:lastModifiedBy>Juliana de Curcio</cp:lastModifiedBy>
  <cp:revision>2</cp:revision>
  <dcterms:created xsi:type="dcterms:W3CDTF">2020-07-27T22:11:00Z</dcterms:created>
  <dcterms:modified xsi:type="dcterms:W3CDTF">2020-07-27T22:11:00Z</dcterms:modified>
</cp:coreProperties>
</file>